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29E98" w14:textId="6BFA741C" w:rsidR="00BE7C31" w:rsidRPr="00BE7C31" w:rsidRDefault="00BE7C31" w:rsidP="004F420E">
      <w:pPr>
        <w:jc w:val="both"/>
        <w:rPr>
          <w:rFonts w:ascii="Arial" w:hAnsi="Arial" w:cs="Arial"/>
          <w:sz w:val="22"/>
          <w:szCs w:val="22"/>
        </w:rPr>
      </w:pPr>
      <w:r w:rsidRPr="00BE7C31">
        <w:rPr>
          <w:rFonts w:ascii="Arial" w:hAnsi="Arial" w:cs="Arial"/>
          <w:b/>
          <w:bCs/>
          <w:sz w:val="22"/>
          <w:szCs w:val="22"/>
        </w:rPr>
        <w:t>Table S</w:t>
      </w:r>
      <w:r w:rsidR="005D59A9">
        <w:rPr>
          <w:rFonts w:ascii="Arial" w:hAnsi="Arial" w:cs="Arial"/>
          <w:b/>
          <w:bCs/>
          <w:sz w:val="22"/>
          <w:szCs w:val="22"/>
        </w:rPr>
        <w:t>2</w:t>
      </w:r>
      <w:r w:rsidRPr="00BE7C31">
        <w:rPr>
          <w:rFonts w:ascii="Arial" w:hAnsi="Arial" w:cs="Arial"/>
          <w:b/>
          <w:bCs/>
          <w:sz w:val="22"/>
          <w:szCs w:val="22"/>
        </w:rPr>
        <w:t xml:space="preserve"> Genes regulated uniformly by multiple TCS.</w:t>
      </w:r>
      <w:r w:rsidRPr="00BE7C31">
        <w:rPr>
          <w:rFonts w:ascii="Arial" w:hAnsi="Arial" w:cs="Arial"/>
          <w:sz w:val="22"/>
          <w:szCs w:val="22"/>
        </w:rPr>
        <w:t xml:space="preserve"> </w:t>
      </w:r>
    </w:p>
    <w:p w14:paraId="43EAFB12" w14:textId="056DC54C" w:rsidR="00BE7C31" w:rsidRDefault="00BE7C31" w:rsidP="004F420E">
      <w:pPr>
        <w:jc w:val="both"/>
        <w:rPr>
          <w:rFonts w:ascii="Arial" w:hAnsi="Arial" w:cs="Arial"/>
          <w:sz w:val="22"/>
          <w:szCs w:val="22"/>
        </w:rPr>
      </w:pPr>
    </w:p>
    <w:p w14:paraId="6950CCE0" w14:textId="77777777" w:rsidR="004F420E" w:rsidRPr="00BE7C31" w:rsidRDefault="004F420E" w:rsidP="00BE7C31">
      <w:pPr>
        <w:rPr>
          <w:rFonts w:ascii="Arial" w:hAnsi="Arial" w:cs="Arial"/>
          <w:sz w:val="22"/>
          <w:szCs w:val="22"/>
        </w:rPr>
      </w:pPr>
    </w:p>
    <w:tbl>
      <w:tblPr>
        <w:tblStyle w:val="Tablaconcuadrcula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77"/>
        <w:gridCol w:w="1503"/>
        <w:gridCol w:w="2268"/>
        <w:gridCol w:w="2268"/>
      </w:tblGrid>
      <w:tr w:rsidR="00384AA6" w:rsidRPr="00106244" w14:paraId="5ABE1104" w14:textId="77777777" w:rsidTr="00384AA6">
        <w:trPr>
          <w:trHeight w:val="227"/>
          <w:tblHeader/>
        </w:trPr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798F4" w14:textId="77777777" w:rsidR="00384AA6" w:rsidRPr="00EE4077" w:rsidRDefault="00384AA6" w:rsidP="00384AA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Locus </w:t>
            </w:r>
            <w:proofErr w:type="spellStart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tag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5F3A2DB" w14:textId="77777777" w:rsidR="00384AA6" w:rsidRPr="00EE4077" w:rsidRDefault="00384AA6" w:rsidP="00384AA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Gene </w:t>
            </w:r>
            <w:proofErr w:type="spellStart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BB79B6" w14:textId="77777777" w:rsidR="00384AA6" w:rsidRPr="00EE4077" w:rsidRDefault="00384AA6" w:rsidP="00384AA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Up-</w:t>
            </w:r>
            <w:proofErr w:type="spellStart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regulated</w:t>
            </w:r>
            <w:proofErr w:type="spellEnd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in T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38FFE7" w14:textId="77777777" w:rsidR="00384AA6" w:rsidRPr="00EE4077" w:rsidRDefault="00384AA6" w:rsidP="00384AA6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Down-</w:t>
            </w:r>
            <w:proofErr w:type="spellStart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>regulated</w:t>
            </w:r>
            <w:proofErr w:type="spellEnd"/>
            <w:r w:rsidRPr="00EE407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in TCS</w:t>
            </w:r>
          </w:p>
        </w:tc>
      </w:tr>
      <w:tr w:rsidR="00CB4068" w:rsidRPr="00106244" w14:paraId="0D691CC6" w14:textId="77777777" w:rsidTr="00060BC0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</w:tcBorders>
            <w:vAlign w:val="center"/>
          </w:tcPr>
          <w:p w14:paraId="154183C7" w14:textId="1A44C936" w:rsidR="00CB4068" w:rsidRPr="00CB4068" w:rsidRDefault="00CC49A0" w:rsidP="008C1DE7">
            <w:pPr>
              <w:contextualSpacing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U</w:t>
            </w:r>
            <w:r w:rsidR="00CB4068" w:rsidRPr="00384AA6">
              <w:rPr>
                <w:rFonts w:ascii="Arial" w:hAnsi="Arial" w:cs="Arial"/>
                <w:b/>
                <w:sz w:val="14"/>
                <w:szCs w:val="14"/>
                <w:lang w:val="en-US"/>
              </w:rPr>
              <w:t>p-regulated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genes</w:t>
            </w:r>
          </w:p>
        </w:tc>
      </w:tr>
      <w:tr w:rsidR="00CB4068" w:rsidRPr="00106244" w14:paraId="527296DD" w14:textId="77777777" w:rsidTr="00060BC0">
        <w:trPr>
          <w:trHeight w:val="227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19F09708" w14:textId="3923654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081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DDED71D" w14:textId="4829937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15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8EF38C5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C61B11C" w14:textId="6283CD0F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D46D51" w14:textId="5A0AD836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9724D5" w14:paraId="6D14F61F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11127F58" w14:textId="48D6EA4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1140</w:t>
            </w:r>
          </w:p>
        </w:tc>
        <w:tc>
          <w:tcPr>
            <w:tcW w:w="1077" w:type="dxa"/>
            <w:vAlign w:val="center"/>
          </w:tcPr>
          <w:p w14:paraId="0DAC0B65" w14:textId="6167B3C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217</w:t>
            </w:r>
          </w:p>
        </w:tc>
        <w:tc>
          <w:tcPr>
            <w:tcW w:w="1503" w:type="dxa"/>
            <w:vAlign w:val="center"/>
          </w:tcPr>
          <w:p w14:paraId="1C3DCC8E" w14:textId="62682EA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ldhA</w:t>
            </w:r>
            <w:proofErr w:type="spellEnd"/>
          </w:p>
        </w:tc>
        <w:tc>
          <w:tcPr>
            <w:tcW w:w="2268" w:type="dxa"/>
            <w:vAlign w:val="center"/>
          </w:tcPr>
          <w:p w14:paraId="09DD132B" w14:textId="205BFDE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>, T</w:t>
            </w:r>
            <w:r w:rsidRPr="007E32A7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Pr="007E32A7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Srr</w:t>
            </w:r>
            <w:r>
              <w:rPr>
                <w:rFonts w:ascii="Arial" w:hAnsi="Arial" w:cs="Arial"/>
                <w:sz w:val="14"/>
                <w:szCs w:val="14"/>
              </w:rPr>
              <w:t>B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V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Agr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Kdp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Hss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Nre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spellEnd"/>
            <w:r w:rsidRPr="007E32A7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7E32A7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</w:tcPr>
          <w:p w14:paraId="01351937" w14:textId="6D1567A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9724D5" w14:paraId="2BFEA6D4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5832E45E" w14:textId="7651D71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1485</w:t>
            </w:r>
          </w:p>
        </w:tc>
        <w:tc>
          <w:tcPr>
            <w:tcW w:w="1077" w:type="dxa"/>
            <w:vAlign w:val="center"/>
          </w:tcPr>
          <w:p w14:paraId="336FDF1D" w14:textId="7AF315A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282</w:t>
            </w:r>
          </w:p>
        </w:tc>
        <w:tc>
          <w:tcPr>
            <w:tcW w:w="1503" w:type="dxa"/>
            <w:vAlign w:val="center"/>
          </w:tcPr>
          <w:p w14:paraId="65CF23C4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569BF3F0" w14:textId="28D3E62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T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Pr="00D32CF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R</w:t>
            </w:r>
            <w:proofErr w:type="spellEnd"/>
          </w:p>
        </w:tc>
        <w:tc>
          <w:tcPr>
            <w:tcW w:w="2268" w:type="dxa"/>
          </w:tcPr>
          <w:p w14:paraId="37EA20F2" w14:textId="6936824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9724D5" w14:paraId="10E4849D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6352CE5B" w14:textId="74FDD97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2155</w:t>
            </w:r>
          </w:p>
        </w:tc>
        <w:tc>
          <w:tcPr>
            <w:tcW w:w="1077" w:type="dxa"/>
            <w:vAlign w:val="center"/>
          </w:tcPr>
          <w:p w14:paraId="7AC373DD" w14:textId="0E1ACFA6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407</w:t>
            </w:r>
          </w:p>
        </w:tc>
        <w:tc>
          <w:tcPr>
            <w:tcW w:w="1503" w:type="dxa"/>
            <w:vAlign w:val="center"/>
          </w:tcPr>
          <w:p w14:paraId="3740DA53" w14:textId="359CC06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ndhF</w:t>
            </w:r>
            <w:proofErr w:type="spellEnd"/>
          </w:p>
        </w:tc>
        <w:tc>
          <w:tcPr>
            <w:tcW w:w="2268" w:type="dxa"/>
            <w:vAlign w:val="center"/>
          </w:tcPr>
          <w:p w14:paraId="4E047180" w14:textId="46851F3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  <w:lang w:val="pt-BR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T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Pr="00D32CF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</w:tcPr>
          <w:p w14:paraId="1B83230E" w14:textId="6B30CD8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51FB6378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29C03B2D" w14:textId="42E58D9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2160</w:t>
            </w:r>
          </w:p>
        </w:tc>
        <w:tc>
          <w:tcPr>
            <w:tcW w:w="1077" w:type="dxa"/>
            <w:vAlign w:val="center"/>
          </w:tcPr>
          <w:p w14:paraId="4EAAF368" w14:textId="11AEE46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408</w:t>
            </w:r>
          </w:p>
        </w:tc>
        <w:tc>
          <w:tcPr>
            <w:tcW w:w="1503" w:type="dxa"/>
            <w:vAlign w:val="center"/>
          </w:tcPr>
          <w:p w14:paraId="0F48B041" w14:textId="7D7C9D4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729E6E6C" w14:textId="1C1DC29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</w:tcPr>
          <w:p w14:paraId="42FF2A02" w14:textId="4A48EDC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202AE3C7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3423DD25" w14:textId="06EEA91F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3155</w:t>
            </w:r>
          </w:p>
        </w:tc>
        <w:tc>
          <w:tcPr>
            <w:tcW w:w="1077" w:type="dxa"/>
            <w:vAlign w:val="center"/>
          </w:tcPr>
          <w:p w14:paraId="5EE79328" w14:textId="3EEA2A9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577</w:t>
            </w:r>
          </w:p>
        </w:tc>
        <w:tc>
          <w:tcPr>
            <w:tcW w:w="1503" w:type="dxa"/>
            <w:vAlign w:val="center"/>
          </w:tcPr>
          <w:p w14:paraId="750540A4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658DCEFC" w14:textId="7EB82C8C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</w:p>
        </w:tc>
        <w:tc>
          <w:tcPr>
            <w:tcW w:w="2268" w:type="dxa"/>
          </w:tcPr>
          <w:p w14:paraId="0C4A79AF" w14:textId="6AD61D4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9724D5" w14:paraId="034BEF12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2870FB6C" w14:textId="4B0DE60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4000</w:t>
            </w:r>
          </w:p>
        </w:tc>
        <w:tc>
          <w:tcPr>
            <w:tcW w:w="1077" w:type="dxa"/>
            <w:vAlign w:val="center"/>
          </w:tcPr>
          <w:p w14:paraId="116A2592" w14:textId="343B202B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733</w:t>
            </w:r>
          </w:p>
        </w:tc>
        <w:tc>
          <w:tcPr>
            <w:tcW w:w="1503" w:type="dxa"/>
            <w:vAlign w:val="center"/>
          </w:tcPr>
          <w:p w14:paraId="30300285" w14:textId="53CE07E3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gapR</w:t>
            </w:r>
            <w:proofErr w:type="spellEnd"/>
          </w:p>
        </w:tc>
        <w:tc>
          <w:tcPr>
            <w:tcW w:w="2268" w:type="dxa"/>
            <w:vAlign w:val="center"/>
          </w:tcPr>
          <w:p w14:paraId="3CDD6FCC" w14:textId="13E745A5" w:rsidR="00CB4068" w:rsidRPr="00CB4068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</w:tcPr>
          <w:p w14:paraId="1616C9E4" w14:textId="332E9CB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56AFA15C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131F44B5" w14:textId="60FC0E7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530</w:t>
            </w:r>
          </w:p>
        </w:tc>
        <w:tc>
          <w:tcPr>
            <w:tcW w:w="1077" w:type="dxa"/>
            <w:vAlign w:val="center"/>
          </w:tcPr>
          <w:p w14:paraId="319B8BF4" w14:textId="08E3281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1030</w:t>
            </w:r>
          </w:p>
        </w:tc>
        <w:tc>
          <w:tcPr>
            <w:tcW w:w="1503" w:type="dxa"/>
            <w:vAlign w:val="center"/>
          </w:tcPr>
          <w:p w14:paraId="3754E2F6" w14:textId="0D8558B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sdhC</w:t>
            </w:r>
            <w:proofErr w:type="spellEnd"/>
          </w:p>
        </w:tc>
        <w:tc>
          <w:tcPr>
            <w:tcW w:w="2268" w:type="dxa"/>
            <w:vAlign w:val="center"/>
          </w:tcPr>
          <w:p w14:paraId="4E93D09B" w14:textId="2795665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</w:p>
        </w:tc>
        <w:tc>
          <w:tcPr>
            <w:tcW w:w="2268" w:type="dxa"/>
          </w:tcPr>
          <w:p w14:paraId="17B6B0F7" w14:textId="1E3EE3A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750BE05F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2ACE3804" w14:textId="26CC396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7730</w:t>
            </w:r>
          </w:p>
        </w:tc>
        <w:tc>
          <w:tcPr>
            <w:tcW w:w="1077" w:type="dxa"/>
            <w:vAlign w:val="center"/>
          </w:tcPr>
          <w:p w14:paraId="4447B304" w14:textId="7AB2629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1444</w:t>
            </w:r>
          </w:p>
        </w:tc>
        <w:tc>
          <w:tcPr>
            <w:tcW w:w="1503" w:type="dxa"/>
            <w:vAlign w:val="center"/>
          </w:tcPr>
          <w:p w14:paraId="0DAB77D3" w14:textId="287CD23C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06208531" w14:textId="4D26519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Sa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r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</w:p>
        </w:tc>
        <w:tc>
          <w:tcPr>
            <w:tcW w:w="2268" w:type="dxa"/>
          </w:tcPr>
          <w:p w14:paraId="28A24A5F" w14:textId="6DAF9EC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45DAE659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63AB8FC0" w14:textId="29BB99B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8670</w:t>
            </w:r>
          </w:p>
        </w:tc>
        <w:tc>
          <w:tcPr>
            <w:tcW w:w="1077" w:type="dxa"/>
            <w:vAlign w:val="center"/>
          </w:tcPr>
          <w:p w14:paraId="47B6A0AD" w14:textId="646EE49F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1625</w:t>
            </w:r>
          </w:p>
        </w:tc>
        <w:tc>
          <w:tcPr>
            <w:tcW w:w="1503" w:type="dxa"/>
            <w:vAlign w:val="center"/>
          </w:tcPr>
          <w:p w14:paraId="443EE437" w14:textId="442CC1B2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lysP</w:t>
            </w:r>
            <w:proofErr w:type="spellEnd"/>
          </w:p>
        </w:tc>
        <w:tc>
          <w:tcPr>
            <w:tcW w:w="2268" w:type="dxa"/>
            <w:vAlign w:val="center"/>
          </w:tcPr>
          <w:p w14:paraId="3BC5E3E1" w14:textId="675C596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</w:tcPr>
          <w:p w14:paraId="31C3F6AC" w14:textId="056C46B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5B546D20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79C3B135" w14:textId="5B153B9B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12655</w:t>
            </w:r>
          </w:p>
        </w:tc>
        <w:tc>
          <w:tcPr>
            <w:tcW w:w="1077" w:type="dxa"/>
            <w:vAlign w:val="center"/>
          </w:tcPr>
          <w:p w14:paraId="63722607" w14:textId="0B5F6C7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/A</w:t>
            </w:r>
          </w:p>
        </w:tc>
        <w:tc>
          <w:tcPr>
            <w:tcW w:w="1503" w:type="dxa"/>
            <w:vAlign w:val="center"/>
          </w:tcPr>
          <w:p w14:paraId="2D29CA6A" w14:textId="66CFD4C9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3746FF41" w14:textId="304B2A16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</w:p>
        </w:tc>
        <w:tc>
          <w:tcPr>
            <w:tcW w:w="2268" w:type="dxa"/>
          </w:tcPr>
          <w:p w14:paraId="39BB23AD" w14:textId="25E09F8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C3089A" w14:paraId="76FED630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50EB5731" w14:textId="1143EDF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12660</w:t>
            </w:r>
          </w:p>
        </w:tc>
        <w:tc>
          <w:tcPr>
            <w:tcW w:w="1077" w:type="dxa"/>
            <w:vAlign w:val="center"/>
          </w:tcPr>
          <w:p w14:paraId="6F7CC239" w14:textId="4A86DF5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2338</w:t>
            </w:r>
          </w:p>
        </w:tc>
        <w:tc>
          <w:tcPr>
            <w:tcW w:w="1503" w:type="dxa"/>
            <w:vAlign w:val="center"/>
          </w:tcPr>
          <w:p w14:paraId="2033F33B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0406CEEB" w14:textId="514CCD7B" w:rsidR="00CB4068" w:rsidRPr="00CB4068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Wa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</w:p>
        </w:tc>
        <w:tc>
          <w:tcPr>
            <w:tcW w:w="2268" w:type="dxa"/>
          </w:tcPr>
          <w:p w14:paraId="143CAE7E" w14:textId="35551D3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  <w:lang w:val="pt-BR"/>
              </w:rPr>
            </w:pPr>
          </w:p>
        </w:tc>
      </w:tr>
      <w:tr w:rsidR="00CB4068" w:rsidRPr="009724D5" w14:paraId="19EE780D" w14:textId="77777777" w:rsidTr="008C1DE7">
        <w:trPr>
          <w:trHeight w:val="227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96BD50B" w14:textId="1480D29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1305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8D8C62A" w14:textId="3DE5BB4B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240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F36F175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D9D1D3" w14:textId="3C95AF1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534798" w14:textId="1D4DB326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B4068" w:rsidRPr="00106244" w14:paraId="3A2D6878" w14:textId="77777777" w:rsidTr="008C1DE7">
        <w:trPr>
          <w:trHeight w:val="227"/>
        </w:trPr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E5E6" w14:textId="0B641DF4" w:rsidR="00CB4068" w:rsidRPr="00CB4068" w:rsidRDefault="00CC49A0" w:rsidP="008C1DE7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D</w:t>
            </w:r>
            <w:r w:rsidR="00CB4068" w:rsidRPr="00384AA6">
              <w:rPr>
                <w:rFonts w:ascii="Arial" w:hAnsi="Arial" w:cs="Arial"/>
                <w:b/>
                <w:sz w:val="14"/>
                <w:szCs w:val="14"/>
                <w:lang w:val="en-US"/>
              </w:rPr>
              <w:t>own-regulated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genes</w:t>
            </w:r>
          </w:p>
        </w:tc>
      </w:tr>
      <w:tr w:rsidR="00CB4068" w:rsidRPr="009724D5" w14:paraId="73F72EA0" w14:textId="77777777" w:rsidTr="008C1DE7">
        <w:trPr>
          <w:trHeight w:val="227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C80386D" w14:textId="3C48C21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046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0E01A629" w14:textId="0948246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08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0503068" w14:textId="73FD1A9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sir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5E0ADA" w14:textId="4FF1FCC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5D33DD0" w14:textId="667D7CD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Wa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106244" w14:paraId="7F58A869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6CC496B3" w14:textId="71FFAAC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0960</w:t>
            </w:r>
          </w:p>
        </w:tc>
        <w:tc>
          <w:tcPr>
            <w:tcW w:w="1077" w:type="dxa"/>
            <w:vAlign w:val="center"/>
          </w:tcPr>
          <w:p w14:paraId="4CD6447E" w14:textId="4A77ACB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184</w:t>
            </w:r>
          </w:p>
        </w:tc>
        <w:tc>
          <w:tcPr>
            <w:tcW w:w="1503" w:type="dxa"/>
            <w:vAlign w:val="center"/>
          </w:tcPr>
          <w:p w14:paraId="530E6C2A" w14:textId="27367283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rlp</w:t>
            </w:r>
            <w:proofErr w:type="spellEnd"/>
          </w:p>
        </w:tc>
        <w:tc>
          <w:tcPr>
            <w:tcW w:w="2268" w:type="dxa"/>
          </w:tcPr>
          <w:p w14:paraId="6B5871A7" w14:textId="6ED3D7A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3B0D112C" w14:textId="5B0BCA82" w:rsidR="00CB4068" w:rsidRPr="00CB4068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r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Sr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B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</w:p>
        </w:tc>
      </w:tr>
      <w:tr w:rsidR="00CB4068" w:rsidRPr="009724D5" w14:paraId="5D7FE29E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0741C5C6" w14:textId="2A53E76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1680</w:t>
            </w:r>
          </w:p>
        </w:tc>
        <w:tc>
          <w:tcPr>
            <w:tcW w:w="1077" w:type="dxa"/>
            <w:vAlign w:val="center"/>
          </w:tcPr>
          <w:p w14:paraId="014CF9B3" w14:textId="196E422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319</w:t>
            </w:r>
          </w:p>
        </w:tc>
        <w:tc>
          <w:tcPr>
            <w:tcW w:w="1503" w:type="dxa"/>
            <w:vAlign w:val="center"/>
          </w:tcPr>
          <w:p w14:paraId="0114076C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786D60F8" w14:textId="35ED974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172E1247" w14:textId="5ECDE52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60A69AC3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0E25A36A" w14:textId="5DD60CD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2205</w:t>
            </w:r>
          </w:p>
        </w:tc>
        <w:tc>
          <w:tcPr>
            <w:tcW w:w="1077" w:type="dxa"/>
            <w:vAlign w:val="center"/>
          </w:tcPr>
          <w:p w14:paraId="54FACF15" w14:textId="5E8CA9A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416</w:t>
            </w:r>
          </w:p>
        </w:tc>
        <w:tc>
          <w:tcPr>
            <w:tcW w:w="1503" w:type="dxa"/>
            <w:vAlign w:val="center"/>
          </w:tcPr>
          <w:p w14:paraId="34E72D99" w14:textId="5554C1A2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metN1</w:t>
            </w:r>
          </w:p>
        </w:tc>
        <w:tc>
          <w:tcPr>
            <w:tcW w:w="2268" w:type="dxa"/>
          </w:tcPr>
          <w:p w14:paraId="23CD1FAC" w14:textId="2F95418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0F44E234" w14:textId="432872D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T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="006E464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="006E464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6E9E9EA5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728C1BAE" w14:textId="7DA8CB0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2210</w:t>
            </w:r>
          </w:p>
        </w:tc>
        <w:tc>
          <w:tcPr>
            <w:tcW w:w="1077" w:type="dxa"/>
            <w:vAlign w:val="center"/>
          </w:tcPr>
          <w:p w14:paraId="040ED12F" w14:textId="319D267C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417</w:t>
            </w:r>
          </w:p>
        </w:tc>
        <w:tc>
          <w:tcPr>
            <w:tcW w:w="1503" w:type="dxa"/>
            <w:vAlign w:val="center"/>
          </w:tcPr>
          <w:p w14:paraId="477BAC00" w14:textId="77777777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6E82511E" w14:textId="74DA2EDF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186ED2ED" w14:textId="030F98A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Rl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106244" w14:paraId="50A90A45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563903E5" w14:textId="41AB50C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2215</w:t>
            </w:r>
          </w:p>
        </w:tc>
        <w:tc>
          <w:tcPr>
            <w:tcW w:w="1077" w:type="dxa"/>
            <w:vAlign w:val="center"/>
          </w:tcPr>
          <w:p w14:paraId="64574E04" w14:textId="11C1516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418</w:t>
            </w:r>
          </w:p>
        </w:tc>
        <w:tc>
          <w:tcPr>
            <w:tcW w:w="1503" w:type="dxa"/>
            <w:vAlign w:val="center"/>
          </w:tcPr>
          <w:p w14:paraId="0458E9E4" w14:textId="405C1DEE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62117BA9" w14:textId="28F4FA9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53C1E633" w14:textId="25BD6EAB" w:rsidR="00CB4068" w:rsidRPr="00CB4068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Sa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rl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Sr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B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ho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Kd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C</w:t>
            </w:r>
            <w:proofErr w:type="spellEnd"/>
          </w:p>
        </w:tc>
      </w:tr>
      <w:tr w:rsidR="00CB4068" w:rsidRPr="009724D5" w14:paraId="36855332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7FFBC770" w14:textId="37CBD35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3315</w:t>
            </w:r>
          </w:p>
        </w:tc>
        <w:tc>
          <w:tcPr>
            <w:tcW w:w="1077" w:type="dxa"/>
            <w:vAlign w:val="center"/>
          </w:tcPr>
          <w:p w14:paraId="791F13BD" w14:textId="59501E0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609</w:t>
            </w:r>
          </w:p>
        </w:tc>
        <w:tc>
          <w:tcPr>
            <w:tcW w:w="1503" w:type="dxa"/>
            <w:vAlign w:val="center"/>
          </w:tcPr>
          <w:p w14:paraId="384523D6" w14:textId="1EBA0099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fhuC</w:t>
            </w:r>
            <w:proofErr w:type="spellEnd"/>
          </w:p>
        </w:tc>
        <w:tc>
          <w:tcPr>
            <w:tcW w:w="2268" w:type="dxa"/>
          </w:tcPr>
          <w:p w14:paraId="4F7C8B0E" w14:textId="60B5B3F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77EF6868" w14:textId="5ED9511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Sr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B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</w:p>
        </w:tc>
      </w:tr>
      <w:tr w:rsidR="00CB4068" w:rsidRPr="009724D5" w14:paraId="0BDC2299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33D570EB" w14:textId="401DD5E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4285</w:t>
            </w:r>
          </w:p>
        </w:tc>
        <w:tc>
          <w:tcPr>
            <w:tcW w:w="1077" w:type="dxa"/>
            <w:vAlign w:val="center"/>
          </w:tcPr>
          <w:p w14:paraId="1E59B35A" w14:textId="79A419A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790</w:t>
            </w:r>
          </w:p>
        </w:tc>
        <w:tc>
          <w:tcPr>
            <w:tcW w:w="1503" w:type="dxa"/>
            <w:vAlign w:val="center"/>
          </w:tcPr>
          <w:p w14:paraId="72423E36" w14:textId="4AD2EBE9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metN2</w:t>
            </w:r>
          </w:p>
        </w:tc>
        <w:tc>
          <w:tcPr>
            <w:tcW w:w="2268" w:type="dxa"/>
          </w:tcPr>
          <w:p w14:paraId="7259987F" w14:textId="18B128C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723C3C24" w14:textId="7B275378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3192C6AC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17280241" w14:textId="3254E63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095</w:t>
            </w:r>
          </w:p>
        </w:tc>
        <w:tc>
          <w:tcPr>
            <w:tcW w:w="1077" w:type="dxa"/>
            <w:vAlign w:val="center"/>
          </w:tcPr>
          <w:p w14:paraId="74EB33B4" w14:textId="5267F436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948</w:t>
            </w:r>
          </w:p>
        </w:tc>
        <w:tc>
          <w:tcPr>
            <w:tcW w:w="1503" w:type="dxa"/>
            <w:vAlign w:val="center"/>
          </w:tcPr>
          <w:p w14:paraId="7E2B7427" w14:textId="7910A065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purK</w:t>
            </w:r>
            <w:proofErr w:type="spellEnd"/>
          </w:p>
        </w:tc>
        <w:tc>
          <w:tcPr>
            <w:tcW w:w="2268" w:type="dxa"/>
          </w:tcPr>
          <w:p w14:paraId="6413EE6F" w14:textId="0DE6284C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6BAEF250" w14:textId="35384C7D" w:rsidR="00CB4068" w:rsidRPr="00CB4068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G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SaeR,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Tcs</w:t>
            </w:r>
            <w:r w:rsidRPr="00D32CF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11245AB3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66DC85A1" w14:textId="345066A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100</w:t>
            </w:r>
          </w:p>
        </w:tc>
        <w:tc>
          <w:tcPr>
            <w:tcW w:w="1077" w:type="dxa"/>
            <w:vAlign w:val="center"/>
          </w:tcPr>
          <w:p w14:paraId="34FF66D4" w14:textId="2CDC29C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949</w:t>
            </w:r>
          </w:p>
        </w:tc>
        <w:tc>
          <w:tcPr>
            <w:tcW w:w="1503" w:type="dxa"/>
            <w:vAlign w:val="center"/>
          </w:tcPr>
          <w:p w14:paraId="451897BA" w14:textId="153B897E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purC</w:t>
            </w:r>
            <w:proofErr w:type="spellEnd"/>
          </w:p>
        </w:tc>
        <w:tc>
          <w:tcPr>
            <w:tcW w:w="2268" w:type="dxa"/>
          </w:tcPr>
          <w:p w14:paraId="5B8183B3" w14:textId="28166437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12A64EA9" w14:textId="3057AC9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T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Pr="00D32CF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6656859E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3AB84C6F" w14:textId="327960C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105</w:t>
            </w:r>
          </w:p>
        </w:tc>
        <w:tc>
          <w:tcPr>
            <w:tcW w:w="1077" w:type="dxa"/>
            <w:vAlign w:val="center"/>
          </w:tcPr>
          <w:p w14:paraId="4B591C22" w14:textId="1AF64D7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950</w:t>
            </w:r>
          </w:p>
        </w:tc>
        <w:tc>
          <w:tcPr>
            <w:tcW w:w="1503" w:type="dxa"/>
            <w:vAlign w:val="center"/>
          </w:tcPr>
          <w:p w14:paraId="34992E14" w14:textId="598F6F99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purS</w:t>
            </w:r>
            <w:proofErr w:type="spellEnd"/>
          </w:p>
        </w:tc>
        <w:tc>
          <w:tcPr>
            <w:tcW w:w="2268" w:type="dxa"/>
          </w:tcPr>
          <w:p w14:paraId="7389740D" w14:textId="6EB9219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7B361F2A" w14:textId="1AA7BD5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>, T</w:t>
            </w:r>
            <w:r w:rsidRPr="00D32CF5">
              <w:rPr>
                <w:rFonts w:ascii="Arial" w:hAnsi="Arial" w:cs="Arial"/>
                <w:caps/>
                <w:sz w:val="14"/>
                <w:szCs w:val="14"/>
              </w:rPr>
              <w:t>cs</w:t>
            </w:r>
            <w:r w:rsidRPr="00D32CF5">
              <w:rPr>
                <w:rFonts w:ascii="Arial" w:hAnsi="Arial" w:cs="Arial"/>
                <w:sz w:val="14"/>
                <w:szCs w:val="14"/>
              </w:rPr>
              <w:t xml:space="preserve">7R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</w:t>
            </w:r>
            <w:r>
              <w:rPr>
                <w:rFonts w:ascii="Arial" w:hAnsi="Arial" w:cs="Arial"/>
                <w:sz w:val="14"/>
                <w:szCs w:val="14"/>
              </w:rPr>
              <w:t>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</w:t>
            </w:r>
            <w:r>
              <w:rPr>
                <w:rFonts w:ascii="Arial" w:hAnsi="Arial" w:cs="Arial"/>
                <w:sz w:val="14"/>
                <w:szCs w:val="14"/>
              </w:rPr>
              <w:t>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106244" w14:paraId="162A8274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2050E5E0" w14:textId="7B71EC1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110</w:t>
            </w:r>
          </w:p>
        </w:tc>
        <w:tc>
          <w:tcPr>
            <w:tcW w:w="1077" w:type="dxa"/>
            <w:vAlign w:val="center"/>
          </w:tcPr>
          <w:p w14:paraId="5A8F964B" w14:textId="60841A5B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951</w:t>
            </w:r>
          </w:p>
        </w:tc>
        <w:tc>
          <w:tcPr>
            <w:tcW w:w="1503" w:type="dxa"/>
            <w:vAlign w:val="center"/>
          </w:tcPr>
          <w:p w14:paraId="5185A5DE" w14:textId="46F40AB2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purQ</w:t>
            </w:r>
            <w:proofErr w:type="spellEnd"/>
          </w:p>
        </w:tc>
        <w:tc>
          <w:tcPr>
            <w:tcW w:w="2268" w:type="dxa"/>
          </w:tcPr>
          <w:p w14:paraId="0F3921B3" w14:textId="1B4B2F4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1DCE80A9" w14:textId="42BED152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106244" w14:paraId="523ABB51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77DB5250" w14:textId="6327FE3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115</w:t>
            </w:r>
          </w:p>
        </w:tc>
        <w:tc>
          <w:tcPr>
            <w:tcW w:w="1077" w:type="dxa"/>
            <w:vAlign w:val="center"/>
          </w:tcPr>
          <w:p w14:paraId="33F1AD6A" w14:textId="03635AC0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0952</w:t>
            </w:r>
          </w:p>
        </w:tc>
        <w:tc>
          <w:tcPr>
            <w:tcW w:w="1503" w:type="dxa"/>
            <w:vAlign w:val="center"/>
          </w:tcPr>
          <w:p w14:paraId="59969A24" w14:textId="46FDDF5C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purL</w:t>
            </w:r>
            <w:proofErr w:type="spellEnd"/>
          </w:p>
        </w:tc>
        <w:tc>
          <w:tcPr>
            <w:tcW w:w="2268" w:type="dxa"/>
          </w:tcPr>
          <w:p w14:paraId="01A440BB" w14:textId="146E967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1553FDC2" w14:textId="0868478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ae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rl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7779C161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3230EE7A" w14:textId="0EE33D49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440</w:t>
            </w:r>
          </w:p>
        </w:tc>
        <w:tc>
          <w:tcPr>
            <w:tcW w:w="1077" w:type="dxa"/>
            <w:vAlign w:val="center"/>
          </w:tcPr>
          <w:p w14:paraId="1A398A9A" w14:textId="6B04F49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1013</w:t>
            </w:r>
          </w:p>
        </w:tc>
        <w:tc>
          <w:tcPr>
            <w:tcW w:w="1503" w:type="dxa"/>
            <w:vAlign w:val="center"/>
          </w:tcPr>
          <w:p w14:paraId="2C86E5FA" w14:textId="0A6FFB1C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isdC</w:t>
            </w:r>
            <w:proofErr w:type="spellEnd"/>
          </w:p>
        </w:tc>
        <w:tc>
          <w:tcPr>
            <w:tcW w:w="2268" w:type="dxa"/>
          </w:tcPr>
          <w:p w14:paraId="4E316BDB" w14:textId="0501234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590387B3" w14:textId="3568F9E4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Sr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B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</w:p>
        </w:tc>
      </w:tr>
      <w:tr w:rsidR="00CB4068" w:rsidRPr="00106244" w14:paraId="405C87E9" w14:textId="77777777" w:rsidTr="00060BC0">
        <w:trPr>
          <w:trHeight w:val="227"/>
        </w:trPr>
        <w:tc>
          <w:tcPr>
            <w:tcW w:w="1531" w:type="dxa"/>
            <w:vAlign w:val="center"/>
          </w:tcPr>
          <w:p w14:paraId="14FCA0E6" w14:textId="29C9012D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05445</w:t>
            </w:r>
          </w:p>
        </w:tc>
        <w:tc>
          <w:tcPr>
            <w:tcW w:w="1077" w:type="dxa"/>
            <w:vAlign w:val="center"/>
          </w:tcPr>
          <w:p w14:paraId="3AB5585E" w14:textId="4CC14A9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1014</w:t>
            </w:r>
          </w:p>
        </w:tc>
        <w:tc>
          <w:tcPr>
            <w:tcW w:w="1503" w:type="dxa"/>
            <w:vAlign w:val="center"/>
          </w:tcPr>
          <w:p w14:paraId="5A0BEC8F" w14:textId="539DDB66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i/>
                <w:sz w:val="14"/>
                <w:szCs w:val="14"/>
                <w:lang w:val="en-US"/>
              </w:rPr>
              <w:t>isdD</w:t>
            </w:r>
            <w:proofErr w:type="spellEnd"/>
          </w:p>
        </w:tc>
        <w:tc>
          <w:tcPr>
            <w:tcW w:w="2268" w:type="dxa"/>
          </w:tcPr>
          <w:p w14:paraId="167EFEB2" w14:textId="69F6BA6F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20FDB6DA" w14:textId="78127235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SrrB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PhoP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ir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Vra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AgrA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KdpE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HssR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NreC</w:t>
            </w:r>
            <w:proofErr w:type="spellEnd"/>
            <w:r w:rsidRPr="00D32CF5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D32CF5">
              <w:rPr>
                <w:rFonts w:ascii="Arial" w:hAnsi="Arial" w:cs="Arial"/>
                <w:sz w:val="14"/>
                <w:szCs w:val="14"/>
              </w:rPr>
              <w:t>Bra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proofErr w:type="spellEnd"/>
          </w:p>
        </w:tc>
      </w:tr>
      <w:tr w:rsidR="00CB4068" w:rsidRPr="009724D5" w14:paraId="0DAB8C37" w14:textId="77777777" w:rsidTr="008816D8">
        <w:trPr>
          <w:trHeight w:val="227"/>
        </w:trPr>
        <w:tc>
          <w:tcPr>
            <w:tcW w:w="1531" w:type="dxa"/>
            <w:vAlign w:val="center"/>
          </w:tcPr>
          <w:p w14:paraId="38D6D0C2" w14:textId="7F0E95DE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_RS11450</w:t>
            </w:r>
          </w:p>
        </w:tc>
        <w:tc>
          <w:tcPr>
            <w:tcW w:w="1077" w:type="dxa"/>
            <w:vAlign w:val="center"/>
          </w:tcPr>
          <w:p w14:paraId="24137786" w14:textId="093ABCF3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DD5EC9">
              <w:rPr>
                <w:rFonts w:ascii="Arial" w:hAnsi="Arial" w:cs="Arial"/>
                <w:sz w:val="14"/>
                <w:szCs w:val="14"/>
                <w:lang w:val="en-US"/>
              </w:rPr>
              <w:t>MW2103</w:t>
            </w:r>
          </w:p>
        </w:tc>
        <w:tc>
          <w:tcPr>
            <w:tcW w:w="1503" w:type="dxa"/>
            <w:vAlign w:val="center"/>
          </w:tcPr>
          <w:p w14:paraId="19DD0961" w14:textId="2D6F5BAB" w:rsidR="00CB4068" w:rsidRPr="00EE4077" w:rsidRDefault="00CB4068" w:rsidP="00CB4068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2268" w:type="dxa"/>
          </w:tcPr>
          <w:p w14:paraId="4FBD7C78" w14:textId="241C7B1A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14:paraId="335CE435" w14:textId="0E012E41" w:rsidR="00CB4068" w:rsidRPr="00EE4077" w:rsidRDefault="00CB4068" w:rsidP="00CB4068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Wal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Sr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B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i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V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Ag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Kdp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E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Hss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Nre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C</w:t>
            </w:r>
            <w:proofErr w:type="spellEnd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 w:rsidRPr="00DD5EC9">
              <w:rPr>
                <w:rFonts w:ascii="Arial" w:hAnsi="Arial" w:cs="Arial"/>
                <w:sz w:val="14"/>
                <w:szCs w:val="14"/>
                <w:lang w:val="fr-FR"/>
              </w:rPr>
              <w:t>B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</w:p>
        </w:tc>
      </w:tr>
      <w:tr w:rsidR="006E4645" w:rsidRPr="006E4645" w14:paraId="78BF06F4" w14:textId="77777777" w:rsidTr="008816D8">
        <w:trPr>
          <w:trHeight w:val="227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9066C3B" w14:textId="504130D8" w:rsidR="006E4645" w:rsidRPr="00DD5EC9" w:rsidRDefault="006E4645" w:rsidP="006E4645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14709F">
              <w:rPr>
                <w:rFonts w:ascii="Arial" w:hAnsi="Arial" w:cs="Arial"/>
                <w:sz w:val="14"/>
                <w:szCs w:val="14"/>
              </w:rPr>
              <w:t>MW_RS1196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672FB83" w14:textId="6FFBA1B6" w:rsidR="006E4645" w:rsidRPr="00DD5EC9" w:rsidRDefault="006E4645" w:rsidP="006E4645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  <w:r w:rsidRPr="0014709F">
              <w:rPr>
                <w:rFonts w:ascii="Arial" w:hAnsi="Arial" w:cs="Arial"/>
                <w:sz w:val="14"/>
                <w:szCs w:val="14"/>
              </w:rPr>
              <w:t>MW220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4278F87" w14:textId="2377BBC1" w:rsidR="006E4645" w:rsidRPr="00EE4077" w:rsidRDefault="006E4645" w:rsidP="006E4645">
            <w:pPr>
              <w:contextualSpacing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4709F">
              <w:rPr>
                <w:rFonts w:ascii="Arial" w:hAnsi="Arial" w:cs="Arial"/>
                <w:i/>
                <w:sz w:val="14"/>
                <w:szCs w:val="14"/>
              </w:rPr>
              <w:t>fhuD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BA1E10" w14:textId="7C234B80" w:rsidR="006E4645" w:rsidRPr="00EE4077" w:rsidRDefault="006E4645" w:rsidP="006E4645">
            <w:pPr>
              <w:contextualSpacing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B20147E" w14:textId="5C50BCD9" w:rsidR="006E4645" w:rsidRPr="00DD5EC9" w:rsidRDefault="006E4645" w:rsidP="006E4645">
            <w:pPr>
              <w:contextualSpacing/>
              <w:rPr>
                <w:rFonts w:ascii="Arial" w:hAnsi="Arial" w:cs="Arial"/>
                <w:sz w:val="14"/>
                <w:szCs w:val="14"/>
                <w:lang w:val="fr-FR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S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r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proofErr w:type="spellEnd"/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P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ho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P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V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gr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A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K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dp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E</w:t>
            </w:r>
            <w:proofErr w:type="spellEnd"/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H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ss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N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re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C</w:t>
            </w:r>
            <w:proofErr w:type="spellEnd"/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fr-FR"/>
              </w:rPr>
              <w:t>B</w:t>
            </w:r>
            <w:r w:rsidRPr="006E4645">
              <w:rPr>
                <w:rFonts w:ascii="Arial" w:hAnsi="Arial" w:cs="Arial"/>
                <w:sz w:val="14"/>
                <w:szCs w:val="14"/>
                <w:lang w:val="fr-FR"/>
              </w:rPr>
              <w:t>ra</w:t>
            </w:r>
            <w:r>
              <w:rPr>
                <w:rFonts w:ascii="Arial" w:hAnsi="Arial" w:cs="Arial"/>
                <w:sz w:val="14"/>
                <w:szCs w:val="14"/>
                <w:lang w:val="fr-FR"/>
              </w:rPr>
              <w:t>R</w:t>
            </w:r>
            <w:proofErr w:type="spellEnd"/>
          </w:p>
        </w:tc>
      </w:tr>
    </w:tbl>
    <w:p w14:paraId="48C66DB7" w14:textId="38B98440" w:rsidR="00422E1C" w:rsidRPr="006E4645" w:rsidRDefault="00422E1C">
      <w:pPr>
        <w:rPr>
          <w:rFonts w:ascii="Arial" w:hAnsi="Arial" w:cs="Arial"/>
          <w:b/>
          <w:bCs/>
          <w:sz w:val="20"/>
        </w:rPr>
      </w:pPr>
      <w:bookmarkStart w:id="0" w:name="_GoBack"/>
      <w:bookmarkEnd w:id="0"/>
    </w:p>
    <w:sectPr w:rsidR="00422E1C" w:rsidRPr="006E4645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F4378" w14:textId="77777777" w:rsidR="00140046" w:rsidRDefault="00140046">
      <w:r>
        <w:separator/>
      </w:r>
    </w:p>
  </w:endnote>
  <w:endnote w:type="continuationSeparator" w:id="0">
    <w:p w14:paraId="12F96DE0" w14:textId="77777777" w:rsidR="00140046" w:rsidRDefault="00140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68A598CF" w:rsidR="0098590A" w:rsidRDefault="0098590A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3</w:t>
    </w:r>
    <w:r>
      <w:fldChar w:fldCharType="end"/>
    </w:r>
  </w:p>
  <w:p w14:paraId="180EEFF6" w14:textId="77777777" w:rsidR="0098590A" w:rsidRDefault="0098590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E2F2E" w14:textId="77777777" w:rsidR="00140046" w:rsidRDefault="00140046">
      <w:r>
        <w:separator/>
      </w:r>
    </w:p>
  </w:footnote>
  <w:footnote w:type="continuationSeparator" w:id="0">
    <w:p w14:paraId="54266EBE" w14:textId="77777777" w:rsidR="00140046" w:rsidRDefault="001400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98590A" w:rsidRPr="005001AC" w:rsidRDefault="0098590A" w:rsidP="005001AC">
    <w:pPr>
      <w:jc w:val="right"/>
      <w:rPr>
        <w:sz w:val="20"/>
      </w:rPr>
    </w:pPr>
  </w:p>
  <w:p w14:paraId="0091C365" w14:textId="77777777" w:rsidR="0098590A" w:rsidRDefault="0098590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41E31"/>
    <w:multiLevelType w:val="hybridMultilevel"/>
    <w:tmpl w:val="9BDA86A2"/>
    <w:lvl w:ilvl="0" w:tplc="97006D6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CA617C"/>
    <w:multiLevelType w:val="hybridMultilevel"/>
    <w:tmpl w:val="4EF450B4"/>
    <w:lvl w:ilvl="0" w:tplc="F9B099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hideSpelling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6" w:nlCheck="1" w:checkStyle="1"/>
  <w:activeWritingStyle w:appName="MSWord" w:lang="es-ES_tradnl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1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137D"/>
    <w:rsid w:val="00011677"/>
    <w:rsid w:val="00015F74"/>
    <w:rsid w:val="00017C53"/>
    <w:rsid w:val="00020516"/>
    <w:rsid w:val="00030840"/>
    <w:rsid w:val="00040B3D"/>
    <w:rsid w:val="00053E8B"/>
    <w:rsid w:val="00060BC0"/>
    <w:rsid w:val="00063430"/>
    <w:rsid w:val="00065EBD"/>
    <w:rsid w:val="00076C6B"/>
    <w:rsid w:val="000804C7"/>
    <w:rsid w:val="00080C4F"/>
    <w:rsid w:val="00082E7D"/>
    <w:rsid w:val="00083B44"/>
    <w:rsid w:val="000850DC"/>
    <w:rsid w:val="000910DE"/>
    <w:rsid w:val="000A5CEF"/>
    <w:rsid w:val="000B754A"/>
    <w:rsid w:val="000C2771"/>
    <w:rsid w:val="000D4410"/>
    <w:rsid w:val="000E02C9"/>
    <w:rsid w:val="000E0629"/>
    <w:rsid w:val="000F0DCE"/>
    <w:rsid w:val="001052DC"/>
    <w:rsid w:val="00106244"/>
    <w:rsid w:val="00106C1E"/>
    <w:rsid w:val="00112C5B"/>
    <w:rsid w:val="00113288"/>
    <w:rsid w:val="00114193"/>
    <w:rsid w:val="00115A38"/>
    <w:rsid w:val="0011635B"/>
    <w:rsid w:val="0011687B"/>
    <w:rsid w:val="00124F82"/>
    <w:rsid w:val="00136489"/>
    <w:rsid w:val="00140046"/>
    <w:rsid w:val="001475ED"/>
    <w:rsid w:val="0016337A"/>
    <w:rsid w:val="00164269"/>
    <w:rsid w:val="0017078F"/>
    <w:rsid w:val="0017396B"/>
    <w:rsid w:val="00197876"/>
    <w:rsid w:val="001A1331"/>
    <w:rsid w:val="001A1BDE"/>
    <w:rsid w:val="001A2DBD"/>
    <w:rsid w:val="001B255F"/>
    <w:rsid w:val="001B27DE"/>
    <w:rsid w:val="001B6CCE"/>
    <w:rsid w:val="001C0520"/>
    <w:rsid w:val="001C0975"/>
    <w:rsid w:val="001C3200"/>
    <w:rsid w:val="001F0876"/>
    <w:rsid w:val="001F167C"/>
    <w:rsid w:val="001F5E91"/>
    <w:rsid w:val="002077B9"/>
    <w:rsid w:val="00207CE1"/>
    <w:rsid w:val="00210769"/>
    <w:rsid w:val="00237CFE"/>
    <w:rsid w:val="0025448C"/>
    <w:rsid w:val="00262D72"/>
    <w:rsid w:val="0026767C"/>
    <w:rsid w:val="002807B6"/>
    <w:rsid w:val="00294B70"/>
    <w:rsid w:val="00294FBB"/>
    <w:rsid w:val="002A3934"/>
    <w:rsid w:val="002B2C8E"/>
    <w:rsid w:val="002C030F"/>
    <w:rsid w:val="002C667A"/>
    <w:rsid w:val="002F10A1"/>
    <w:rsid w:val="003000B8"/>
    <w:rsid w:val="00312C35"/>
    <w:rsid w:val="00317BC6"/>
    <w:rsid w:val="00322516"/>
    <w:rsid w:val="00325D90"/>
    <w:rsid w:val="00331D75"/>
    <w:rsid w:val="00345A8D"/>
    <w:rsid w:val="00347F76"/>
    <w:rsid w:val="00352762"/>
    <w:rsid w:val="00355362"/>
    <w:rsid w:val="00356779"/>
    <w:rsid w:val="00363E44"/>
    <w:rsid w:val="00366BCF"/>
    <w:rsid w:val="00383B86"/>
    <w:rsid w:val="00384AA6"/>
    <w:rsid w:val="00387114"/>
    <w:rsid w:val="00394CCE"/>
    <w:rsid w:val="00395E86"/>
    <w:rsid w:val="00397983"/>
    <w:rsid w:val="003A2FD8"/>
    <w:rsid w:val="003A6EF0"/>
    <w:rsid w:val="003B40E6"/>
    <w:rsid w:val="003C4797"/>
    <w:rsid w:val="003D683F"/>
    <w:rsid w:val="003E65A5"/>
    <w:rsid w:val="003F6E14"/>
    <w:rsid w:val="00405336"/>
    <w:rsid w:val="00422E1C"/>
    <w:rsid w:val="00424005"/>
    <w:rsid w:val="00426B9F"/>
    <w:rsid w:val="004457F8"/>
    <w:rsid w:val="00450994"/>
    <w:rsid w:val="00450E12"/>
    <w:rsid w:val="004571D5"/>
    <w:rsid w:val="004609CA"/>
    <w:rsid w:val="00461D81"/>
    <w:rsid w:val="0046356B"/>
    <w:rsid w:val="0047199C"/>
    <w:rsid w:val="00474C83"/>
    <w:rsid w:val="0047692C"/>
    <w:rsid w:val="00477182"/>
    <w:rsid w:val="004779CB"/>
    <w:rsid w:val="0048377B"/>
    <w:rsid w:val="00497430"/>
    <w:rsid w:val="004A159F"/>
    <w:rsid w:val="004A7784"/>
    <w:rsid w:val="004A7B7D"/>
    <w:rsid w:val="004B2F21"/>
    <w:rsid w:val="004C395E"/>
    <w:rsid w:val="004D676D"/>
    <w:rsid w:val="004D6AA4"/>
    <w:rsid w:val="004E195B"/>
    <w:rsid w:val="004E1F03"/>
    <w:rsid w:val="004E42D8"/>
    <w:rsid w:val="004E592E"/>
    <w:rsid w:val="004E7BA2"/>
    <w:rsid w:val="004F420E"/>
    <w:rsid w:val="004F7EDF"/>
    <w:rsid w:val="005001AC"/>
    <w:rsid w:val="00527D71"/>
    <w:rsid w:val="00530EA2"/>
    <w:rsid w:val="00531F2A"/>
    <w:rsid w:val="00535B2A"/>
    <w:rsid w:val="00535B3A"/>
    <w:rsid w:val="005371AF"/>
    <w:rsid w:val="0054380B"/>
    <w:rsid w:val="005567DE"/>
    <w:rsid w:val="005607DD"/>
    <w:rsid w:val="0058507E"/>
    <w:rsid w:val="005A558C"/>
    <w:rsid w:val="005A57FD"/>
    <w:rsid w:val="005D088E"/>
    <w:rsid w:val="005D59A9"/>
    <w:rsid w:val="005E28F8"/>
    <w:rsid w:val="005E4622"/>
    <w:rsid w:val="005E6513"/>
    <w:rsid w:val="005F01D1"/>
    <w:rsid w:val="00603184"/>
    <w:rsid w:val="00604A53"/>
    <w:rsid w:val="006069C6"/>
    <w:rsid w:val="00611A19"/>
    <w:rsid w:val="006140DF"/>
    <w:rsid w:val="0062363F"/>
    <w:rsid w:val="00643C24"/>
    <w:rsid w:val="00651114"/>
    <w:rsid w:val="00653366"/>
    <w:rsid w:val="00654528"/>
    <w:rsid w:val="0065772A"/>
    <w:rsid w:val="00670299"/>
    <w:rsid w:val="00680D64"/>
    <w:rsid w:val="00682D03"/>
    <w:rsid w:val="00691985"/>
    <w:rsid w:val="00691C6A"/>
    <w:rsid w:val="006973A0"/>
    <w:rsid w:val="006A1B64"/>
    <w:rsid w:val="006A6D4F"/>
    <w:rsid w:val="006B33AE"/>
    <w:rsid w:val="006C130B"/>
    <w:rsid w:val="006C168B"/>
    <w:rsid w:val="006D0688"/>
    <w:rsid w:val="006D169A"/>
    <w:rsid w:val="006D55DA"/>
    <w:rsid w:val="006D6C16"/>
    <w:rsid w:val="006E0AE0"/>
    <w:rsid w:val="006E1BBF"/>
    <w:rsid w:val="006E3E68"/>
    <w:rsid w:val="006E4645"/>
    <w:rsid w:val="00703EE6"/>
    <w:rsid w:val="00707FFB"/>
    <w:rsid w:val="007108F5"/>
    <w:rsid w:val="00713E5B"/>
    <w:rsid w:val="00714EBE"/>
    <w:rsid w:val="007176A9"/>
    <w:rsid w:val="00717A46"/>
    <w:rsid w:val="007201D0"/>
    <w:rsid w:val="00722621"/>
    <w:rsid w:val="00722D62"/>
    <w:rsid w:val="007402FC"/>
    <w:rsid w:val="007411A1"/>
    <w:rsid w:val="00754769"/>
    <w:rsid w:val="007652A2"/>
    <w:rsid w:val="00765E9B"/>
    <w:rsid w:val="00790AAD"/>
    <w:rsid w:val="00792500"/>
    <w:rsid w:val="00797F24"/>
    <w:rsid w:val="007A0712"/>
    <w:rsid w:val="007A5634"/>
    <w:rsid w:val="007B5946"/>
    <w:rsid w:val="007C4472"/>
    <w:rsid w:val="007C6C60"/>
    <w:rsid w:val="007D7892"/>
    <w:rsid w:val="007E1D0A"/>
    <w:rsid w:val="007E32A7"/>
    <w:rsid w:val="007F5297"/>
    <w:rsid w:val="0080174D"/>
    <w:rsid w:val="00807D35"/>
    <w:rsid w:val="00820484"/>
    <w:rsid w:val="00824DF3"/>
    <w:rsid w:val="00840BB2"/>
    <w:rsid w:val="00844E8B"/>
    <w:rsid w:val="00847B7B"/>
    <w:rsid w:val="00867F23"/>
    <w:rsid w:val="008816D8"/>
    <w:rsid w:val="00885C9B"/>
    <w:rsid w:val="008A48CC"/>
    <w:rsid w:val="008A48E3"/>
    <w:rsid w:val="008B051E"/>
    <w:rsid w:val="008C1DE7"/>
    <w:rsid w:val="008D5D2A"/>
    <w:rsid w:val="008D7DE9"/>
    <w:rsid w:val="008E020D"/>
    <w:rsid w:val="008E28EB"/>
    <w:rsid w:val="008F3E6F"/>
    <w:rsid w:val="0090067B"/>
    <w:rsid w:val="00914B63"/>
    <w:rsid w:val="009258B8"/>
    <w:rsid w:val="009354F3"/>
    <w:rsid w:val="00943C3C"/>
    <w:rsid w:val="009447DC"/>
    <w:rsid w:val="00946BE9"/>
    <w:rsid w:val="0094752C"/>
    <w:rsid w:val="009550D2"/>
    <w:rsid w:val="00961BA5"/>
    <w:rsid w:val="009711C9"/>
    <w:rsid w:val="009724D5"/>
    <w:rsid w:val="009743A9"/>
    <w:rsid w:val="0098590A"/>
    <w:rsid w:val="00986ED1"/>
    <w:rsid w:val="00986F2F"/>
    <w:rsid w:val="009A0380"/>
    <w:rsid w:val="009A325C"/>
    <w:rsid w:val="009A5287"/>
    <w:rsid w:val="009A670E"/>
    <w:rsid w:val="009B2AC5"/>
    <w:rsid w:val="009B5601"/>
    <w:rsid w:val="009B7984"/>
    <w:rsid w:val="009C17CC"/>
    <w:rsid w:val="009C1913"/>
    <w:rsid w:val="009C7809"/>
    <w:rsid w:val="009E4FFA"/>
    <w:rsid w:val="009E5D61"/>
    <w:rsid w:val="009F4BED"/>
    <w:rsid w:val="009F7D93"/>
    <w:rsid w:val="00A02EAA"/>
    <w:rsid w:val="00A30627"/>
    <w:rsid w:val="00A3403B"/>
    <w:rsid w:val="00A36B59"/>
    <w:rsid w:val="00A51A12"/>
    <w:rsid w:val="00A5572C"/>
    <w:rsid w:val="00A55EAB"/>
    <w:rsid w:val="00A627D4"/>
    <w:rsid w:val="00A72B81"/>
    <w:rsid w:val="00A74DA2"/>
    <w:rsid w:val="00A7759C"/>
    <w:rsid w:val="00A84E26"/>
    <w:rsid w:val="00A9265A"/>
    <w:rsid w:val="00AA6D93"/>
    <w:rsid w:val="00AC15B4"/>
    <w:rsid w:val="00AC2FC8"/>
    <w:rsid w:val="00AD26FD"/>
    <w:rsid w:val="00AD499C"/>
    <w:rsid w:val="00AD5E20"/>
    <w:rsid w:val="00AF2E64"/>
    <w:rsid w:val="00B0360B"/>
    <w:rsid w:val="00B044B4"/>
    <w:rsid w:val="00B06B88"/>
    <w:rsid w:val="00B15008"/>
    <w:rsid w:val="00B15F9C"/>
    <w:rsid w:val="00B16079"/>
    <w:rsid w:val="00B2024E"/>
    <w:rsid w:val="00B21819"/>
    <w:rsid w:val="00B3186A"/>
    <w:rsid w:val="00B36869"/>
    <w:rsid w:val="00B42CF3"/>
    <w:rsid w:val="00B42F9C"/>
    <w:rsid w:val="00B43B31"/>
    <w:rsid w:val="00B47CFA"/>
    <w:rsid w:val="00B57F00"/>
    <w:rsid w:val="00B61F8D"/>
    <w:rsid w:val="00B77B2A"/>
    <w:rsid w:val="00B82C22"/>
    <w:rsid w:val="00B839D7"/>
    <w:rsid w:val="00B85AC3"/>
    <w:rsid w:val="00B8723B"/>
    <w:rsid w:val="00B93DBA"/>
    <w:rsid w:val="00B9440A"/>
    <w:rsid w:val="00B96B3A"/>
    <w:rsid w:val="00B97BE6"/>
    <w:rsid w:val="00BA48A9"/>
    <w:rsid w:val="00BB245C"/>
    <w:rsid w:val="00BB260E"/>
    <w:rsid w:val="00BB2D2A"/>
    <w:rsid w:val="00BC2CB0"/>
    <w:rsid w:val="00BC2E72"/>
    <w:rsid w:val="00BD58CF"/>
    <w:rsid w:val="00BD5F2D"/>
    <w:rsid w:val="00BE7C31"/>
    <w:rsid w:val="00BE7D3E"/>
    <w:rsid w:val="00C046DC"/>
    <w:rsid w:val="00C04CC1"/>
    <w:rsid w:val="00C050DC"/>
    <w:rsid w:val="00C1085F"/>
    <w:rsid w:val="00C25095"/>
    <w:rsid w:val="00C3089A"/>
    <w:rsid w:val="00C50C6D"/>
    <w:rsid w:val="00C541C5"/>
    <w:rsid w:val="00C600D9"/>
    <w:rsid w:val="00C64506"/>
    <w:rsid w:val="00C72446"/>
    <w:rsid w:val="00C81684"/>
    <w:rsid w:val="00CA1A6C"/>
    <w:rsid w:val="00CB10B4"/>
    <w:rsid w:val="00CB3575"/>
    <w:rsid w:val="00CB4068"/>
    <w:rsid w:val="00CC1384"/>
    <w:rsid w:val="00CC49A0"/>
    <w:rsid w:val="00CD0B72"/>
    <w:rsid w:val="00CD3720"/>
    <w:rsid w:val="00CE0A86"/>
    <w:rsid w:val="00CE36A0"/>
    <w:rsid w:val="00CF16C9"/>
    <w:rsid w:val="00CF1848"/>
    <w:rsid w:val="00CF4EC9"/>
    <w:rsid w:val="00CF5C2F"/>
    <w:rsid w:val="00D02E43"/>
    <w:rsid w:val="00D03C20"/>
    <w:rsid w:val="00D04BCF"/>
    <w:rsid w:val="00D105CE"/>
    <w:rsid w:val="00D143D9"/>
    <w:rsid w:val="00D269AB"/>
    <w:rsid w:val="00D32CF5"/>
    <w:rsid w:val="00D346C2"/>
    <w:rsid w:val="00D42F5E"/>
    <w:rsid w:val="00D45F9E"/>
    <w:rsid w:val="00D56557"/>
    <w:rsid w:val="00D63010"/>
    <w:rsid w:val="00D64A5F"/>
    <w:rsid w:val="00D73839"/>
    <w:rsid w:val="00D875EB"/>
    <w:rsid w:val="00DA0AD3"/>
    <w:rsid w:val="00DA164B"/>
    <w:rsid w:val="00DA59EA"/>
    <w:rsid w:val="00DC0A0F"/>
    <w:rsid w:val="00DC6504"/>
    <w:rsid w:val="00DD421A"/>
    <w:rsid w:val="00DE6D3A"/>
    <w:rsid w:val="00DF78DD"/>
    <w:rsid w:val="00E00552"/>
    <w:rsid w:val="00E041F8"/>
    <w:rsid w:val="00E257C8"/>
    <w:rsid w:val="00E26B9F"/>
    <w:rsid w:val="00E30B48"/>
    <w:rsid w:val="00E31C4F"/>
    <w:rsid w:val="00E37047"/>
    <w:rsid w:val="00E53490"/>
    <w:rsid w:val="00E60D0F"/>
    <w:rsid w:val="00E9773B"/>
    <w:rsid w:val="00EA596B"/>
    <w:rsid w:val="00EA791E"/>
    <w:rsid w:val="00EC13A3"/>
    <w:rsid w:val="00EC3E70"/>
    <w:rsid w:val="00EC4378"/>
    <w:rsid w:val="00EC7C85"/>
    <w:rsid w:val="00EE021E"/>
    <w:rsid w:val="00EE4077"/>
    <w:rsid w:val="00EE58AB"/>
    <w:rsid w:val="00EF08F1"/>
    <w:rsid w:val="00F125EE"/>
    <w:rsid w:val="00F12E98"/>
    <w:rsid w:val="00F14B93"/>
    <w:rsid w:val="00F1788E"/>
    <w:rsid w:val="00F22029"/>
    <w:rsid w:val="00F356D1"/>
    <w:rsid w:val="00F40C94"/>
    <w:rsid w:val="00F44ADB"/>
    <w:rsid w:val="00F514EC"/>
    <w:rsid w:val="00F56745"/>
    <w:rsid w:val="00F630EA"/>
    <w:rsid w:val="00F66E58"/>
    <w:rsid w:val="00F7007E"/>
    <w:rsid w:val="00F70200"/>
    <w:rsid w:val="00F73193"/>
    <w:rsid w:val="00F74F95"/>
    <w:rsid w:val="00F80705"/>
    <w:rsid w:val="00F85A13"/>
    <w:rsid w:val="00F90CE3"/>
    <w:rsid w:val="00F939CF"/>
    <w:rsid w:val="00FA0751"/>
    <w:rsid w:val="00FA1481"/>
    <w:rsid w:val="00FA5F66"/>
    <w:rsid w:val="00FA7867"/>
    <w:rsid w:val="00FB26CE"/>
    <w:rsid w:val="00FC5E28"/>
    <w:rsid w:val="00FD0EC9"/>
    <w:rsid w:val="00FD12D5"/>
    <w:rsid w:val="00FE38C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82A40F86-4EF2-3F46-B04E-0FCAF0AC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uiPriority w:val="99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basedOn w:val="Fuentedeprrafopredeter"/>
    <w:link w:val="Citadestacad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uiPriority w:val="99"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uiPriority w:val="99"/>
    <w:semiHidden/>
    <w:rsid w:val="009258B8"/>
    <w:rPr>
      <w:sz w:val="16"/>
      <w:szCs w:val="16"/>
    </w:rPr>
  </w:style>
  <w:style w:type="character" w:styleId="Hipervnculovisitado">
    <w:name w:val="FollowedHyperlink"/>
    <w:basedOn w:val="Fuentedeprrafopredeter"/>
    <w:semiHidden/>
    <w:unhideWhenUsed/>
    <w:rsid w:val="00611A19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A5572C"/>
    <w:rPr>
      <w:rFonts w:asciiTheme="minorHAnsi" w:eastAsiaTheme="minorHAnsi" w:hAnsiTheme="minorHAnsi" w:cstheme="minorBidi"/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2363F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4752C"/>
    <w:pPr>
      <w:spacing w:line="480" w:lineRule="auto"/>
      <w:jc w:val="center"/>
    </w:pPr>
    <w:rPr>
      <w:rFonts w:ascii="Arial" w:hAnsi="Arial"/>
      <w:sz w:val="22"/>
      <w:szCs w:val="24"/>
      <w:lang w:val="es-ES" w:eastAsia="es-ES"/>
    </w:rPr>
  </w:style>
  <w:style w:type="paragraph" w:styleId="Revisin">
    <w:name w:val="Revision"/>
    <w:hidden/>
    <w:uiPriority w:val="99"/>
    <w:semiHidden/>
    <w:rsid w:val="0047199C"/>
    <w:rPr>
      <w:sz w:val="24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71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E28BE-3325-0B41-8E90-10FADBC2B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6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5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Usuario de Microsoft Office</cp:lastModifiedBy>
  <cp:revision>5</cp:revision>
  <cp:lastPrinted>2020-01-02T13:39:00Z</cp:lastPrinted>
  <dcterms:created xsi:type="dcterms:W3CDTF">2020-06-02T15:05:00Z</dcterms:created>
  <dcterms:modified xsi:type="dcterms:W3CDTF">2020-07-2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43" publications="17"/&gt;&lt;/info&gt;PAPERS2_INFO_END</vt:lpwstr>
  </property>
</Properties>
</file>